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61DA" w:rsidRPr="00672856" w:rsidRDefault="002D61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61370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84314" w:rsidRPr="00672856">
        <w:rPr>
          <w:rFonts w:ascii="Times New Roman" w:hAnsi="Times New Roman" w:cs="Times New Roman"/>
          <w:sz w:val="24"/>
          <w:szCs w:val="24"/>
        </w:rPr>
        <w:t xml:space="preserve">Table. Basic soil analyses of both plots used in the experiment </w:t>
      </w:r>
      <w:r w:rsidR="00156698">
        <w:rPr>
          <w:rFonts w:ascii="Times New Roman" w:hAnsi="Times New Roman" w:cs="Times New Roman"/>
          <w:sz w:val="24"/>
          <w:szCs w:val="24"/>
        </w:rPr>
        <w:t>right</w:t>
      </w:r>
      <w:r w:rsidR="00484314" w:rsidRPr="00672856">
        <w:rPr>
          <w:rFonts w:ascii="Times New Roman" w:hAnsi="Times New Roman" w:cs="Times New Roman"/>
          <w:sz w:val="24"/>
          <w:szCs w:val="24"/>
        </w:rPr>
        <w:t xml:space="preserve"> before transplanting.</w:t>
      </w:r>
    </w:p>
    <w:p w:rsidR="00484314" w:rsidRPr="00672856" w:rsidRDefault="0048431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339"/>
        <w:gridCol w:w="2339"/>
      </w:tblGrid>
      <w:tr w:rsidR="00484314" w:rsidRPr="00672856" w:rsidTr="00672856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484314" w:rsidRPr="00672856" w:rsidRDefault="0048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484314" w:rsidRPr="00672856" w:rsidRDefault="00484314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Organic plot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484314" w:rsidRPr="00672856" w:rsidRDefault="00484314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Conventional plot</w:t>
            </w:r>
          </w:p>
        </w:tc>
      </w:tr>
      <w:tr w:rsidR="00484314" w:rsidRPr="00672856" w:rsidTr="00672856">
        <w:tc>
          <w:tcPr>
            <w:tcW w:w="3544" w:type="dxa"/>
          </w:tcPr>
          <w:p w:rsidR="00484314" w:rsidRPr="00672856" w:rsidRDefault="0033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 xml:space="preserve">Soil </w:t>
            </w:r>
            <w:r w:rsidR="00484314" w:rsidRPr="00672856">
              <w:rPr>
                <w:rFonts w:ascii="Times New Roman" w:hAnsi="Times New Roman" w:cs="Times New Roman"/>
                <w:sz w:val="24"/>
                <w:szCs w:val="24"/>
              </w:rPr>
              <w:t>texture</w:t>
            </w:r>
          </w:p>
        </w:tc>
        <w:tc>
          <w:tcPr>
            <w:tcW w:w="2339" w:type="dxa"/>
          </w:tcPr>
          <w:p w:rsidR="00484314" w:rsidRPr="00672856" w:rsidRDefault="00333BC7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Sandy-clay loam</w:t>
            </w:r>
          </w:p>
        </w:tc>
        <w:tc>
          <w:tcPr>
            <w:tcW w:w="2339" w:type="dxa"/>
          </w:tcPr>
          <w:p w:rsidR="00484314" w:rsidRPr="00672856" w:rsidRDefault="00333BC7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Sandy-clay loam</w:t>
            </w:r>
          </w:p>
        </w:tc>
      </w:tr>
      <w:tr w:rsidR="00484314" w:rsidRPr="00672856" w:rsidTr="00672856">
        <w:tc>
          <w:tcPr>
            <w:tcW w:w="3544" w:type="dxa"/>
          </w:tcPr>
          <w:p w:rsidR="00484314" w:rsidRPr="00672856" w:rsidRDefault="00672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Available w</w:t>
            </w:r>
            <w:r w:rsidR="00484314" w:rsidRPr="00672856">
              <w:rPr>
                <w:rFonts w:ascii="Times New Roman" w:hAnsi="Times New Roman" w:cs="Times New Roman"/>
                <w:sz w:val="24"/>
                <w:szCs w:val="24"/>
              </w:rPr>
              <w:t>ater c</w:t>
            </w: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apacity</w:t>
            </w:r>
            <w:r w:rsidR="00484314" w:rsidRPr="00672856">
              <w:rPr>
                <w:rFonts w:ascii="Times New Roman" w:hAnsi="Times New Roman" w:cs="Times New Roman"/>
                <w:sz w:val="24"/>
                <w:szCs w:val="24"/>
              </w:rPr>
              <w:t xml:space="preserve"> (% </w:t>
            </w:r>
            <w:proofErr w:type="spellStart"/>
            <w:r w:rsidR="00484314" w:rsidRPr="0067285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3BC7" w:rsidRPr="0067285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84314" w:rsidRPr="00672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:rsidR="00484314" w:rsidRPr="00672856" w:rsidRDefault="00376C62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</w:p>
        </w:tc>
        <w:tc>
          <w:tcPr>
            <w:tcW w:w="2339" w:type="dxa"/>
          </w:tcPr>
          <w:p w:rsidR="00484314" w:rsidRPr="00672856" w:rsidRDefault="00376C62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</w:tr>
      <w:tr w:rsidR="00484314" w:rsidRPr="00672856" w:rsidTr="00672856">
        <w:tc>
          <w:tcPr>
            <w:tcW w:w="3544" w:type="dxa"/>
          </w:tcPr>
          <w:p w:rsidR="00484314" w:rsidRPr="00672856" w:rsidRDefault="0048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pH (H</w:t>
            </w:r>
            <w:r w:rsidRPr="00672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376C62" w:rsidRPr="006728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based)</w:t>
            </w:r>
          </w:p>
        </w:tc>
        <w:tc>
          <w:tcPr>
            <w:tcW w:w="2339" w:type="dxa"/>
          </w:tcPr>
          <w:p w:rsidR="00484314" w:rsidRPr="00672856" w:rsidRDefault="00376C62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2339" w:type="dxa"/>
          </w:tcPr>
          <w:p w:rsidR="00484314" w:rsidRPr="00672856" w:rsidRDefault="00376C62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</w:tr>
      <w:tr w:rsidR="00484314" w:rsidRPr="00672856" w:rsidTr="00672856">
        <w:tc>
          <w:tcPr>
            <w:tcW w:w="3544" w:type="dxa"/>
          </w:tcPr>
          <w:p w:rsidR="00484314" w:rsidRPr="00672856" w:rsidRDefault="0048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EC (</w:t>
            </w:r>
            <w:proofErr w:type="spellStart"/>
            <w:r w:rsidR="00376C62" w:rsidRPr="0067285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/cm)</w:t>
            </w:r>
          </w:p>
        </w:tc>
        <w:tc>
          <w:tcPr>
            <w:tcW w:w="2339" w:type="dxa"/>
          </w:tcPr>
          <w:p w:rsidR="00484314" w:rsidRPr="00672856" w:rsidRDefault="00376C62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2339" w:type="dxa"/>
          </w:tcPr>
          <w:p w:rsidR="00484314" w:rsidRPr="00672856" w:rsidRDefault="00376C62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484314" w:rsidRPr="00672856" w:rsidTr="00672856">
        <w:tc>
          <w:tcPr>
            <w:tcW w:w="3544" w:type="dxa"/>
          </w:tcPr>
          <w:p w:rsidR="00484314" w:rsidRPr="00672856" w:rsidRDefault="004843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CaCO</w:t>
            </w:r>
            <w:r w:rsidRPr="006728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 xml:space="preserve"> (%</w:t>
            </w:r>
            <w:r w:rsidR="00333BC7" w:rsidRPr="006728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33BC7" w:rsidRPr="00672856">
              <w:rPr>
                <w:rFonts w:ascii="Times New Roman" w:hAnsi="Times New Roman" w:cs="Times New Roman"/>
                <w:sz w:val="24"/>
                <w:szCs w:val="24"/>
              </w:rPr>
              <w:t>d.w</w:t>
            </w:r>
            <w:proofErr w:type="spellEnd"/>
            <w:r w:rsidR="00333BC7" w:rsidRPr="006728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</w:tcPr>
          <w:p w:rsidR="00484314" w:rsidRPr="00672856" w:rsidRDefault="00376C62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</w:p>
        </w:tc>
        <w:tc>
          <w:tcPr>
            <w:tcW w:w="2339" w:type="dxa"/>
          </w:tcPr>
          <w:p w:rsidR="00484314" w:rsidRPr="00672856" w:rsidRDefault="00376C62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</w:tr>
      <w:tr w:rsidR="00484314" w:rsidRPr="00672856" w:rsidTr="00672856">
        <w:tc>
          <w:tcPr>
            <w:tcW w:w="3544" w:type="dxa"/>
          </w:tcPr>
          <w:p w:rsidR="00484314" w:rsidRPr="00672856" w:rsidRDefault="00376C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33BC7" w:rsidRPr="006728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total (</w:t>
            </w:r>
            <w:r w:rsidR="00333BC7" w:rsidRPr="00672856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="00333BC7" w:rsidRPr="00672856">
              <w:rPr>
                <w:rFonts w:ascii="Times New Roman" w:hAnsi="Times New Roman" w:cs="Times New Roman"/>
                <w:sz w:val="24"/>
                <w:szCs w:val="24"/>
              </w:rPr>
              <w:t>d.w</w:t>
            </w:r>
            <w:proofErr w:type="spellEnd"/>
            <w:r w:rsidR="00333BC7" w:rsidRPr="00672856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2339" w:type="dxa"/>
          </w:tcPr>
          <w:p w:rsidR="00484314" w:rsidRPr="00672856" w:rsidRDefault="00333BC7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339" w:type="dxa"/>
          </w:tcPr>
          <w:p w:rsidR="00484314" w:rsidRPr="00672856" w:rsidRDefault="00333BC7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484314" w:rsidRPr="00672856" w:rsidTr="00672856">
        <w:tc>
          <w:tcPr>
            <w:tcW w:w="3544" w:type="dxa"/>
          </w:tcPr>
          <w:p w:rsidR="00484314" w:rsidRPr="00672856" w:rsidRDefault="0033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 xml:space="preserve">Organic matter (% </w:t>
            </w:r>
            <w:proofErr w:type="spellStart"/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d.w</w:t>
            </w:r>
            <w:proofErr w:type="spellEnd"/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2339" w:type="dxa"/>
          </w:tcPr>
          <w:p w:rsidR="00484314" w:rsidRPr="00672856" w:rsidRDefault="00333BC7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2339" w:type="dxa"/>
          </w:tcPr>
          <w:p w:rsidR="00484314" w:rsidRPr="00672856" w:rsidRDefault="00333BC7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484314" w:rsidRPr="00672856" w:rsidTr="00672856">
        <w:tc>
          <w:tcPr>
            <w:tcW w:w="3544" w:type="dxa"/>
          </w:tcPr>
          <w:p w:rsidR="00484314" w:rsidRPr="00672856" w:rsidRDefault="0033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C/N ratio</w:t>
            </w:r>
          </w:p>
        </w:tc>
        <w:tc>
          <w:tcPr>
            <w:tcW w:w="2339" w:type="dxa"/>
          </w:tcPr>
          <w:p w:rsidR="00484314" w:rsidRPr="00672856" w:rsidRDefault="00672856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5</w:t>
            </w:r>
          </w:p>
        </w:tc>
        <w:tc>
          <w:tcPr>
            <w:tcW w:w="2339" w:type="dxa"/>
          </w:tcPr>
          <w:p w:rsidR="00484314" w:rsidRPr="00672856" w:rsidRDefault="00672856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12.29</w:t>
            </w:r>
          </w:p>
        </w:tc>
      </w:tr>
      <w:tr w:rsidR="00484314" w:rsidRPr="00672856" w:rsidTr="00672856">
        <w:tc>
          <w:tcPr>
            <w:tcW w:w="3544" w:type="dxa"/>
          </w:tcPr>
          <w:p w:rsidR="00484314" w:rsidRPr="00672856" w:rsidRDefault="0033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P assimilable (ppm)</w:t>
            </w:r>
          </w:p>
        </w:tc>
        <w:tc>
          <w:tcPr>
            <w:tcW w:w="2339" w:type="dxa"/>
          </w:tcPr>
          <w:p w:rsidR="00484314" w:rsidRPr="00672856" w:rsidRDefault="00333BC7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92.06</w:t>
            </w:r>
          </w:p>
        </w:tc>
        <w:tc>
          <w:tcPr>
            <w:tcW w:w="2339" w:type="dxa"/>
          </w:tcPr>
          <w:p w:rsidR="00484314" w:rsidRPr="00672856" w:rsidRDefault="00333BC7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92.30</w:t>
            </w:r>
          </w:p>
        </w:tc>
      </w:tr>
      <w:tr w:rsidR="00484314" w:rsidRPr="00672856" w:rsidTr="00672856">
        <w:tc>
          <w:tcPr>
            <w:tcW w:w="3544" w:type="dxa"/>
          </w:tcPr>
          <w:p w:rsidR="00484314" w:rsidRPr="00672856" w:rsidRDefault="0033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K (ppm)</w:t>
            </w:r>
          </w:p>
        </w:tc>
        <w:tc>
          <w:tcPr>
            <w:tcW w:w="2339" w:type="dxa"/>
          </w:tcPr>
          <w:p w:rsidR="00484314" w:rsidRPr="00672856" w:rsidRDefault="00333BC7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2339" w:type="dxa"/>
          </w:tcPr>
          <w:p w:rsidR="00484314" w:rsidRPr="00672856" w:rsidRDefault="00333BC7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</w:tr>
      <w:tr w:rsidR="00484314" w:rsidRPr="00672856" w:rsidTr="00672856">
        <w:tc>
          <w:tcPr>
            <w:tcW w:w="3544" w:type="dxa"/>
          </w:tcPr>
          <w:p w:rsidR="00484314" w:rsidRPr="00672856" w:rsidRDefault="0033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Ca (ppm)</w:t>
            </w:r>
          </w:p>
        </w:tc>
        <w:tc>
          <w:tcPr>
            <w:tcW w:w="2339" w:type="dxa"/>
          </w:tcPr>
          <w:p w:rsidR="00484314" w:rsidRPr="00672856" w:rsidRDefault="00333BC7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4851</w:t>
            </w:r>
          </w:p>
        </w:tc>
        <w:tc>
          <w:tcPr>
            <w:tcW w:w="2339" w:type="dxa"/>
          </w:tcPr>
          <w:p w:rsidR="00484314" w:rsidRPr="00672856" w:rsidRDefault="00333BC7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4002</w:t>
            </w:r>
          </w:p>
        </w:tc>
      </w:tr>
      <w:tr w:rsidR="00484314" w:rsidRPr="00672856" w:rsidTr="00672856">
        <w:tc>
          <w:tcPr>
            <w:tcW w:w="3544" w:type="dxa"/>
            <w:tcBorders>
              <w:bottom w:val="single" w:sz="4" w:space="0" w:color="auto"/>
            </w:tcBorders>
          </w:tcPr>
          <w:p w:rsidR="00484314" w:rsidRPr="00672856" w:rsidRDefault="00333B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Mg (ppm)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484314" w:rsidRPr="00672856" w:rsidRDefault="00333BC7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484314" w:rsidRPr="00672856" w:rsidRDefault="00333BC7" w:rsidP="006728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856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</w:tr>
    </w:tbl>
    <w:p w:rsidR="00484314" w:rsidRPr="00672856" w:rsidRDefault="00484314">
      <w:pPr>
        <w:rPr>
          <w:rFonts w:ascii="Times New Roman" w:hAnsi="Times New Roman" w:cs="Times New Roman"/>
          <w:sz w:val="24"/>
          <w:szCs w:val="24"/>
        </w:rPr>
      </w:pPr>
    </w:p>
    <w:p w:rsidR="00484314" w:rsidRPr="00672856" w:rsidRDefault="00484314">
      <w:pPr>
        <w:rPr>
          <w:rFonts w:ascii="Times New Roman" w:hAnsi="Times New Roman" w:cs="Times New Roman"/>
          <w:sz w:val="24"/>
          <w:szCs w:val="24"/>
        </w:rPr>
      </w:pPr>
    </w:p>
    <w:p w:rsidR="00484314" w:rsidRPr="00672856" w:rsidRDefault="00484314">
      <w:pPr>
        <w:rPr>
          <w:rFonts w:ascii="Times New Roman" w:hAnsi="Times New Roman" w:cs="Times New Roman"/>
          <w:sz w:val="24"/>
          <w:szCs w:val="24"/>
        </w:rPr>
      </w:pPr>
    </w:p>
    <w:p w:rsidR="00484314" w:rsidRPr="00672856" w:rsidRDefault="0048431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84314" w:rsidRPr="006728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314"/>
    <w:rsid w:val="00156698"/>
    <w:rsid w:val="002D613B"/>
    <w:rsid w:val="00333BC7"/>
    <w:rsid w:val="00376C62"/>
    <w:rsid w:val="00484314"/>
    <w:rsid w:val="004961DA"/>
    <w:rsid w:val="00613705"/>
    <w:rsid w:val="0067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97F11"/>
  <w15:chartTrackingRefBased/>
  <w15:docId w15:val="{429C0344-32C9-4DF1-8EE2-69A4BD1B1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84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Rodríguez Burruezo</dc:creator>
  <cp:keywords/>
  <dc:description/>
  <cp:lastModifiedBy>Adrián Rodríguez Burruezo</cp:lastModifiedBy>
  <cp:revision>2</cp:revision>
  <dcterms:created xsi:type="dcterms:W3CDTF">2018-11-10T17:37:00Z</dcterms:created>
  <dcterms:modified xsi:type="dcterms:W3CDTF">2018-11-10T17:37:00Z</dcterms:modified>
</cp:coreProperties>
</file>